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08AC" w:rsidRPr="007164C5" w:rsidRDefault="006008AC" w:rsidP="002F0218">
      <w:pPr>
        <w:pStyle w:val="Title"/>
        <w:rPr>
          <w:rFonts w:ascii="Times New Roman" w:hAnsi="Times New Roman" w:cs="Times New Roman"/>
          <w:sz w:val="20"/>
          <w:szCs w:val="20"/>
          <w:lang w:eastAsia="ko-KR"/>
        </w:rPr>
      </w:pPr>
      <w:r w:rsidRPr="007164C5">
        <w:rPr>
          <w:rFonts w:ascii="Times New Roman" w:hAnsi="Times New Roman" w:cs="Times New Roman"/>
          <w:sz w:val="20"/>
          <w:szCs w:val="20"/>
          <w:lang w:eastAsia="ko-KR"/>
        </w:rPr>
        <w:t>A</w:t>
      </w:r>
      <w:r w:rsidR="003274CA" w:rsidRPr="007164C5">
        <w:rPr>
          <w:rFonts w:ascii="Times New Roman" w:hAnsi="Times New Roman" w:cs="Times New Roman"/>
          <w:sz w:val="20"/>
          <w:szCs w:val="20"/>
          <w:lang w:eastAsia="ko-KR"/>
        </w:rPr>
        <w:t>ppendix</w:t>
      </w:r>
      <w:r w:rsidRPr="007164C5">
        <w:rPr>
          <w:rFonts w:ascii="Times New Roman" w:hAnsi="Times New Roman" w:cs="Times New Roman"/>
          <w:sz w:val="20"/>
          <w:szCs w:val="20"/>
          <w:lang w:eastAsia="ko-KR"/>
        </w:rPr>
        <w:t xml:space="preserve"> A</w:t>
      </w:r>
    </w:p>
    <w:p w:rsidR="00434F82" w:rsidRPr="00A84C08" w:rsidRDefault="001B3650" w:rsidP="007164C5">
      <w:pPr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7164C5">
        <w:rPr>
          <w:rFonts w:ascii="Times New Roman" w:hAnsi="Times New Roman" w:cs="Times New Roman"/>
          <w:sz w:val="20"/>
          <w:szCs w:val="20"/>
        </w:rPr>
        <w:t>Stimuli</w:t>
      </w:r>
      <w:r w:rsidR="00A84C08">
        <w:rPr>
          <w:rFonts w:ascii="Times New Roman" w:eastAsia="Malgun Gothic" w:hAnsi="Times New Roman" w:cs="Times New Roman" w:hint="eastAsia"/>
          <w:sz w:val="20"/>
          <w:szCs w:val="20"/>
          <w:lang w:eastAsia="ko-KR"/>
        </w:rPr>
        <w:t xml:space="preserve"> in </w:t>
      </w:r>
      <w:r w:rsidR="002D22A4">
        <w:rPr>
          <w:rFonts w:ascii="Times New Roman" w:hAnsi="Times New Roman" w:cs="Times New Roman" w:hint="eastAsia"/>
          <w:sz w:val="20"/>
          <w:szCs w:val="20"/>
        </w:rPr>
        <w:t xml:space="preserve">the </w:t>
      </w:r>
      <w:bookmarkStart w:id="0" w:name="_GoBack"/>
      <w:bookmarkEnd w:id="0"/>
      <w:r w:rsidR="00A84C08">
        <w:rPr>
          <w:rFonts w:ascii="Times New Roman" w:eastAsia="Malgun Gothic" w:hAnsi="Times New Roman" w:cs="Times New Roman" w:hint="eastAsia"/>
          <w:sz w:val="20"/>
          <w:szCs w:val="20"/>
          <w:lang w:eastAsia="ko-KR"/>
        </w:rPr>
        <w:t>presented order</w:t>
      </w:r>
    </w:p>
    <w:p w:rsidR="006970CC" w:rsidRPr="007164C5" w:rsidRDefault="006970CC">
      <w:pPr>
        <w:rPr>
          <w:rFonts w:ascii="Times New Roman" w:eastAsia="Malgun Gothic" w:hAnsi="Times New Roman" w:cs="Times New Roman"/>
          <w:sz w:val="20"/>
          <w:szCs w:val="20"/>
          <w:lang w:eastAsia="ko-KR"/>
        </w:rPr>
      </w:pPr>
    </w:p>
    <w:p w:rsidR="001B3650" w:rsidRPr="007164C5" w:rsidRDefault="001B3650">
      <w:pPr>
        <w:pBdr>
          <w:bottom w:val="single" w:sz="6" w:space="1" w:color="auto"/>
        </w:pBdr>
        <w:rPr>
          <w:rFonts w:ascii="Times New Roman" w:hAnsi="Times New Roman" w:cs="Times New Roman"/>
          <w:sz w:val="20"/>
          <w:szCs w:val="20"/>
        </w:rPr>
      </w:pPr>
      <w:r w:rsidRPr="007164C5">
        <w:rPr>
          <w:rFonts w:ascii="Times New Roman" w:hAnsi="Times New Roman" w:cs="Times New Roman"/>
          <w:sz w:val="20"/>
          <w:szCs w:val="20"/>
        </w:rPr>
        <w:t>Korean/</w:t>
      </w:r>
      <w:r w:rsidR="000E03FB"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Japanese/</w:t>
      </w:r>
      <w:r w:rsidR="000538CD" w:rsidRPr="007164C5">
        <w:rPr>
          <w:rFonts w:ascii="Times New Roman" w:hAnsi="Times New Roman" w:cs="Times New Roman"/>
          <w:sz w:val="20"/>
          <w:szCs w:val="20"/>
        </w:rPr>
        <w:t>English</w:t>
      </w:r>
    </w:p>
    <w:p w:rsidR="008A37F2" w:rsidRPr="007164C5" w:rsidRDefault="00275C46" w:rsidP="002E3408">
      <w:pPr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h</w:t>
      </w:r>
      <w:r w:rsidR="006E0458"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a-n</w:t>
      </w:r>
      <w:r w:rsidR="00F21038"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e</w:t>
      </w:r>
      <w:r w:rsidR="006E0458"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ul-s</w:t>
      </w:r>
      <w:r w:rsidR="00F21038"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a</w:t>
      </w:r>
      <w:r w:rsidR="006E0458"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 xml:space="preserve">ek/ </w:t>
      </w:r>
      <w:r w:rsidR="00402D49"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 xml:space="preserve">aiiro/ </w:t>
      </w:r>
      <w:r w:rsidR="00F26C19"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a</w:t>
      </w:r>
      <w:r w:rsidR="006E0458"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zure</w:t>
      </w:r>
    </w:p>
    <w:p w:rsidR="006E0458" w:rsidRPr="007164C5" w:rsidRDefault="00275C46" w:rsidP="002E3408">
      <w:pPr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p</w:t>
      </w:r>
      <w:r w:rsidR="00573EE8"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 xml:space="preserve">pal-gang-saek/ </w:t>
      </w:r>
      <w:r w:rsidR="00402D49"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 xml:space="preserve">aka/ </w:t>
      </w:r>
      <w:r w:rsidR="00F26C19"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r</w:t>
      </w:r>
      <w:r w:rsidR="00573EE8"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ed</w:t>
      </w:r>
    </w:p>
    <w:p w:rsidR="00573EE8" w:rsidRPr="007164C5" w:rsidRDefault="00275C46" w:rsidP="002E3408">
      <w:pPr>
        <w:rPr>
          <w:rFonts w:ascii="Times New Roman" w:eastAsia="Malgun Gothic" w:hAnsi="Times New Roman" w:cs="Times New Roman"/>
          <w:color w:val="000000"/>
          <w:sz w:val="20"/>
          <w:szCs w:val="20"/>
          <w:shd w:val="clear" w:color="auto" w:fill="F9F9F9"/>
          <w:lang w:eastAsia="ko-KR"/>
        </w:rPr>
      </w:pPr>
      <w:r w:rsidRPr="007164C5">
        <w:rPr>
          <w:rFonts w:ascii="Times New Roman" w:eastAsia="Malgun Gothic" w:hAnsi="Times New Roman" w:cs="Times New Roman"/>
          <w:color w:val="000000"/>
          <w:sz w:val="20"/>
          <w:szCs w:val="20"/>
          <w:shd w:val="clear" w:color="auto" w:fill="F9F9F9"/>
          <w:lang w:eastAsia="ko-KR"/>
        </w:rPr>
        <w:t>g</w:t>
      </w:r>
      <w:r w:rsidR="00E93F97" w:rsidRPr="007164C5">
        <w:rPr>
          <w:rFonts w:ascii="Times New Roman" w:hAnsi="Times New Roman" w:cs="Times New Roman"/>
          <w:color w:val="000000"/>
          <w:sz w:val="20"/>
          <w:szCs w:val="20"/>
          <w:shd w:val="clear" w:color="auto" w:fill="F9F9F9"/>
        </w:rPr>
        <w:t>a</w:t>
      </w:r>
      <w:r w:rsidR="00E93F97" w:rsidRPr="007164C5">
        <w:rPr>
          <w:rFonts w:ascii="Times New Roman" w:eastAsia="Malgun Gothic" w:hAnsi="Times New Roman" w:cs="Times New Roman"/>
          <w:color w:val="000000"/>
          <w:sz w:val="20"/>
          <w:szCs w:val="20"/>
          <w:shd w:val="clear" w:color="auto" w:fill="F9F9F9"/>
          <w:lang w:eastAsia="ko-KR"/>
        </w:rPr>
        <w:t>-</w:t>
      </w:r>
      <w:r w:rsidR="00E93F97" w:rsidRPr="007164C5">
        <w:rPr>
          <w:rFonts w:ascii="Times New Roman" w:hAnsi="Times New Roman" w:cs="Times New Roman"/>
          <w:color w:val="000000"/>
          <w:sz w:val="20"/>
          <w:szCs w:val="20"/>
          <w:shd w:val="clear" w:color="auto" w:fill="F9F9F9"/>
        </w:rPr>
        <w:t>eul</w:t>
      </w:r>
      <w:r w:rsidR="00E93F97" w:rsidRPr="007164C5">
        <w:rPr>
          <w:rFonts w:ascii="Times New Roman" w:eastAsia="Malgun Gothic" w:hAnsi="Times New Roman" w:cs="Times New Roman"/>
          <w:color w:val="000000"/>
          <w:sz w:val="20"/>
          <w:szCs w:val="20"/>
          <w:shd w:val="clear" w:color="auto" w:fill="F9F9F9"/>
          <w:lang w:eastAsia="ko-KR"/>
        </w:rPr>
        <w:t xml:space="preserve">/ </w:t>
      </w:r>
      <w:r w:rsidR="00402D49" w:rsidRPr="007164C5">
        <w:rPr>
          <w:rFonts w:ascii="Times New Roman" w:eastAsia="Malgun Gothic" w:hAnsi="Times New Roman" w:cs="Times New Roman"/>
          <w:color w:val="000000"/>
          <w:sz w:val="20"/>
          <w:szCs w:val="20"/>
          <w:shd w:val="clear" w:color="auto" w:fill="F9F9F9"/>
          <w:lang w:eastAsia="ko-KR"/>
        </w:rPr>
        <w:t xml:space="preserve">aki/ </w:t>
      </w:r>
      <w:r w:rsidR="00312360" w:rsidRPr="007164C5">
        <w:rPr>
          <w:rFonts w:ascii="Times New Roman" w:eastAsia="Malgun Gothic" w:hAnsi="Times New Roman" w:cs="Times New Roman"/>
          <w:color w:val="000000"/>
          <w:sz w:val="20"/>
          <w:szCs w:val="20"/>
          <w:shd w:val="clear" w:color="auto" w:fill="F9F9F9"/>
          <w:lang w:eastAsia="ko-KR"/>
        </w:rPr>
        <w:t>a</w:t>
      </w:r>
      <w:r w:rsidR="00BD2386" w:rsidRPr="007164C5">
        <w:rPr>
          <w:rFonts w:ascii="Times New Roman" w:eastAsia="Malgun Gothic" w:hAnsi="Times New Roman" w:cs="Times New Roman"/>
          <w:color w:val="000000"/>
          <w:sz w:val="20"/>
          <w:szCs w:val="20"/>
          <w:shd w:val="clear" w:color="auto" w:fill="F9F9F9"/>
          <w:lang w:eastAsia="ko-KR"/>
        </w:rPr>
        <w:t>utumn</w:t>
      </w:r>
    </w:p>
    <w:p w:rsidR="00E93F97" w:rsidRPr="007164C5" w:rsidRDefault="00275C46" w:rsidP="002E3408">
      <w:pPr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s</w:t>
      </w:r>
      <w:r w:rsidR="0082041D"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 xml:space="preserve">o-geum-jaeng-i/ </w:t>
      </w:r>
      <w:r w:rsidR="00402D49"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 xml:space="preserve">amenbou/ </w:t>
      </w:r>
      <w:r w:rsidR="002371DA"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water strider</w:t>
      </w:r>
    </w:p>
    <w:p w:rsidR="002371DA" w:rsidRPr="007164C5" w:rsidRDefault="00275C46" w:rsidP="002E3408">
      <w:pPr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p</w:t>
      </w:r>
      <w:r w:rsidR="002371DA"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a-rang</w:t>
      </w: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 xml:space="preserve">/ </w:t>
      </w:r>
      <w:r w:rsidR="00402D49"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 xml:space="preserve">ao/ </w:t>
      </w:r>
      <w:r w:rsidR="00F26C19"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b</w:t>
      </w: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lue</w:t>
      </w:r>
    </w:p>
    <w:p w:rsidR="002371DA" w:rsidRPr="007164C5" w:rsidRDefault="00275C46" w:rsidP="002E3408">
      <w:pPr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m</w:t>
      </w:r>
      <w:r w:rsidR="00CC4A67"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e-ttu-gi</w:t>
      </w:r>
      <w:r w:rsidR="00756608"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/</w:t>
      </w:r>
      <w:r w:rsidR="00756608" w:rsidRPr="007164C5">
        <w:rPr>
          <w:rFonts w:ascii="Times New Roman" w:hAnsi="Times New Roman" w:cs="Times New Roman"/>
          <w:sz w:val="20"/>
          <w:szCs w:val="20"/>
        </w:rPr>
        <w:t xml:space="preserve"> batta/ </w:t>
      </w:r>
      <w:r w:rsidR="00C8512D"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grasshopper</w:t>
      </w:r>
    </w:p>
    <w:p w:rsidR="00C8512D" w:rsidRPr="007164C5" w:rsidRDefault="00C6252B" w:rsidP="002E3408">
      <w:pPr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ju-hwang</w:t>
      </w:r>
      <w:r w:rsidR="00986419"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 xml:space="preserve">/ </w:t>
      </w:r>
      <w:r w:rsidR="00375F4F" w:rsidRPr="007164C5">
        <w:rPr>
          <w:rFonts w:ascii="Times New Roman" w:hAnsi="Times New Roman" w:cs="Times New Roman"/>
          <w:sz w:val="20"/>
          <w:szCs w:val="20"/>
        </w:rPr>
        <w:t xml:space="preserve">daidai/ </w:t>
      </w:r>
      <w:r w:rsidR="00986419"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orange color</w:t>
      </w:r>
    </w:p>
    <w:p w:rsidR="00986419" w:rsidRPr="007164C5" w:rsidRDefault="005D0750" w:rsidP="002E3408">
      <w:pPr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mulbanggae</w:t>
      </w:r>
      <w:r w:rsidR="00AD34CC"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 xml:space="preserve">/ </w:t>
      </w:r>
      <w:r w:rsidR="00375F4F" w:rsidRPr="007164C5">
        <w:rPr>
          <w:rFonts w:ascii="Times New Roman" w:hAnsi="Times New Roman" w:cs="Times New Roman"/>
          <w:sz w:val="20"/>
          <w:szCs w:val="20"/>
        </w:rPr>
        <w:t xml:space="preserve">gengoro/ </w:t>
      </w:r>
      <w:r w:rsidR="00AD34CC"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diving beetle</w:t>
      </w:r>
    </w:p>
    <w:p w:rsidR="00275C46" w:rsidRPr="007164C5" w:rsidRDefault="00A57A65" w:rsidP="002E3408">
      <w:pPr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 xml:space="preserve">pa-ri/ </w:t>
      </w:r>
      <w:r w:rsidR="00375F4F" w:rsidRPr="007164C5">
        <w:rPr>
          <w:rFonts w:ascii="Times New Roman" w:hAnsi="Times New Roman" w:cs="Times New Roman"/>
          <w:sz w:val="20"/>
          <w:szCs w:val="20"/>
        </w:rPr>
        <w:t xml:space="preserve">ha-e/ </w:t>
      </w: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fly(insect)</w:t>
      </w:r>
    </w:p>
    <w:p w:rsidR="00A57A65" w:rsidRPr="007164C5" w:rsidRDefault="006A656E" w:rsidP="002E3408">
      <w:pPr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h</w:t>
      </w:r>
      <w:r w:rsidR="008C10F5"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 xml:space="preserve">oe-saek/ </w:t>
      </w:r>
      <w:r w:rsidR="00436474" w:rsidRPr="007164C5">
        <w:rPr>
          <w:rFonts w:ascii="Times New Roman" w:hAnsi="Times New Roman" w:cs="Times New Roman"/>
          <w:sz w:val="20"/>
          <w:szCs w:val="20"/>
        </w:rPr>
        <w:t xml:space="preserve">haiiro/ </w:t>
      </w:r>
      <w:r w:rsidR="008C10F5"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grey</w:t>
      </w:r>
    </w:p>
    <w:p w:rsidR="008C10F5" w:rsidRPr="007164C5" w:rsidRDefault="006A656E" w:rsidP="002E3408">
      <w:pPr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b</w:t>
      </w:r>
      <w:r w:rsidR="00A61039"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 xml:space="preserve">om/ </w:t>
      </w:r>
      <w:r w:rsidR="00436474" w:rsidRPr="007164C5">
        <w:rPr>
          <w:rFonts w:ascii="Times New Roman" w:hAnsi="Times New Roman" w:cs="Times New Roman"/>
          <w:sz w:val="20"/>
          <w:szCs w:val="20"/>
        </w:rPr>
        <w:t xml:space="preserve">haru/ </w:t>
      </w:r>
      <w:r w:rsidR="00A61039"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spring</w:t>
      </w:r>
    </w:p>
    <w:p w:rsidR="00A61039" w:rsidRPr="007164C5" w:rsidRDefault="006A656E" w:rsidP="002E3408">
      <w:pPr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j</w:t>
      </w:r>
      <w:r w:rsidR="00B954DD"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 xml:space="preserve">eot-ga-rak/ </w:t>
      </w:r>
      <w:r w:rsidR="00436474" w:rsidRPr="007164C5">
        <w:rPr>
          <w:rFonts w:ascii="Times New Roman" w:hAnsi="Times New Roman" w:cs="Times New Roman"/>
          <w:sz w:val="20"/>
          <w:szCs w:val="20"/>
        </w:rPr>
        <w:t xml:space="preserve">hasi/ </w:t>
      </w:r>
      <w:r w:rsidR="00B954DD"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chopsticks</w:t>
      </w:r>
    </w:p>
    <w:p w:rsidR="00B954DD" w:rsidRPr="007164C5" w:rsidRDefault="006A656E" w:rsidP="002E3408">
      <w:pPr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 xml:space="preserve">baem/ </w:t>
      </w:r>
      <w:r w:rsidR="00436474" w:rsidRPr="007164C5">
        <w:rPr>
          <w:rFonts w:ascii="Times New Roman" w:hAnsi="Times New Roman" w:cs="Times New Roman"/>
          <w:sz w:val="20"/>
          <w:szCs w:val="20"/>
        </w:rPr>
        <w:t xml:space="preserve">hebi/ </w:t>
      </w:r>
      <w:r w:rsidR="00446ACD"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snake</w:t>
      </w:r>
    </w:p>
    <w:p w:rsidR="00446ACD" w:rsidRPr="007164C5" w:rsidRDefault="00446ACD" w:rsidP="002E3408">
      <w:pPr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 xml:space="preserve">bi-haeng-gi/ </w:t>
      </w:r>
      <w:r w:rsidR="00436474" w:rsidRPr="007164C5">
        <w:rPr>
          <w:rFonts w:ascii="Times New Roman" w:hAnsi="Times New Roman" w:cs="Times New Roman"/>
          <w:sz w:val="20"/>
          <w:szCs w:val="20"/>
        </w:rPr>
        <w:t xml:space="preserve">hikouki/ </w:t>
      </w: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airplane</w:t>
      </w:r>
    </w:p>
    <w:p w:rsidR="00A57A65" w:rsidRPr="007164C5" w:rsidRDefault="000647D1" w:rsidP="002E3408">
      <w:pPr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 xml:space="preserve">chaek/ </w:t>
      </w:r>
      <w:r w:rsidR="003324E5"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hon/ book</w:t>
      </w:r>
    </w:p>
    <w:p w:rsidR="003324E5" w:rsidRPr="007164C5" w:rsidRDefault="00081D69" w:rsidP="002E3408">
      <w:pPr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gyeo-ul/ huyu/ winter</w:t>
      </w:r>
    </w:p>
    <w:p w:rsidR="00081D69" w:rsidRPr="007164C5" w:rsidRDefault="00471EAD" w:rsidP="002E3408">
      <w:pPr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gae/ inu/ dog</w:t>
      </w:r>
    </w:p>
    <w:p w:rsidR="00471EAD" w:rsidRPr="007164C5" w:rsidRDefault="00471EAD" w:rsidP="002E3408">
      <w:pPr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ui-ja/ isu/ chair</w:t>
      </w:r>
    </w:p>
    <w:p w:rsidR="00471EAD" w:rsidRPr="007164C5" w:rsidRDefault="00471EAD" w:rsidP="002E3408">
      <w:pPr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mo-gi/ ka/ mosquito</w:t>
      </w:r>
    </w:p>
    <w:p w:rsidR="000647D1" w:rsidRPr="007164C5" w:rsidRDefault="00C95BDE" w:rsidP="002E3408">
      <w:pPr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gae-gu-ri/ kaeru/ frog</w:t>
      </w:r>
    </w:p>
    <w:p w:rsidR="00C95BDE" w:rsidRPr="007164C5" w:rsidRDefault="00D97F80" w:rsidP="002E3408">
      <w:pPr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geo-ul/ kagami/ mirror</w:t>
      </w:r>
    </w:p>
    <w:p w:rsidR="00D97F80" w:rsidRPr="007164C5" w:rsidRDefault="001C3193" w:rsidP="002E3408">
      <w:pPr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jong-i/ kami/ paper</w:t>
      </w:r>
    </w:p>
    <w:p w:rsidR="001C3193" w:rsidRPr="007164C5" w:rsidRDefault="003F6EE1" w:rsidP="002E3408">
      <w:pPr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ji-u-gae/ keshigomu/ eraser</w:t>
      </w:r>
    </w:p>
    <w:p w:rsidR="003F6EE1" w:rsidRPr="007164C5" w:rsidRDefault="00C16F9B" w:rsidP="002E3408">
      <w:pPr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na-mu/ ki/ tree</w:t>
      </w:r>
    </w:p>
    <w:p w:rsidR="00C16F9B" w:rsidRPr="007164C5" w:rsidRDefault="009C4D51" w:rsidP="002E3408">
      <w:pPr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ssal/ kome/ rice</w:t>
      </w:r>
    </w:p>
    <w:p w:rsidR="009C4D51" w:rsidRPr="007164C5" w:rsidRDefault="004D4F2A" w:rsidP="002E3408">
      <w:pPr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ja-dong-cha/ kuruma/ car</w:t>
      </w:r>
    </w:p>
    <w:p w:rsidR="004D4F2A" w:rsidRPr="007164C5" w:rsidRDefault="00764023" w:rsidP="002E3408">
      <w:pPr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sin-bal/ kutsu/ shoes</w:t>
      </w:r>
    </w:p>
    <w:p w:rsidR="00764023" w:rsidRPr="007164C5" w:rsidRDefault="00870764" w:rsidP="002E3408">
      <w:pPr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sa-seum-beol-le/ kuwagata/ stag beetle</w:t>
      </w:r>
    </w:p>
    <w:p w:rsidR="007428FF" w:rsidRPr="007164C5" w:rsidRDefault="007428FF" w:rsidP="002E3408">
      <w:pPr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ttal-gi/ ichigo/ strawberry</w:t>
      </w:r>
    </w:p>
    <w:p w:rsidR="00C40A1D" w:rsidRPr="007164C5" w:rsidRDefault="00C40A1D" w:rsidP="002E3408">
      <w:pPr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dol-go-rae/ iruka/ dolphin</w:t>
      </w:r>
    </w:p>
    <w:p w:rsidR="00870764" w:rsidRPr="007164C5" w:rsidRDefault="00061657" w:rsidP="002E3408">
      <w:pPr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kong/ mame/ bean</w:t>
      </w:r>
    </w:p>
    <w:p w:rsidR="00061657" w:rsidRPr="007164C5" w:rsidRDefault="00061657" w:rsidP="002E3408">
      <w:pPr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lastRenderedPageBreak/>
        <w:t>an-gyeong/ megane/ glasses</w:t>
      </w:r>
    </w:p>
    <w:p w:rsidR="00061657" w:rsidRPr="007164C5" w:rsidRDefault="00A12762" w:rsidP="002E3408">
      <w:pPr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cho-rok/ midori/ green</w:t>
      </w:r>
    </w:p>
    <w:p w:rsidR="00A12762" w:rsidRPr="007164C5" w:rsidRDefault="00234BB5" w:rsidP="002E3408">
      <w:pPr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bok-sung-a/ momo/ peach</w:t>
      </w:r>
    </w:p>
    <w:p w:rsidR="00234BB5" w:rsidRPr="007164C5" w:rsidRDefault="007B4CE8" w:rsidP="002E3408">
      <w:pPr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bo-ri/ mugi/ barley</w:t>
      </w:r>
    </w:p>
    <w:p w:rsidR="007B4CE8" w:rsidRPr="007164C5" w:rsidRDefault="00095BA0" w:rsidP="002E3408">
      <w:pPr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ji-ne/ mukade/ centipede</w:t>
      </w:r>
    </w:p>
    <w:p w:rsidR="00095BA0" w:rsidRPr="007164C5" w:rsidRDefault="00D04DD0" w:rsidP="002E3408">
      <w:pPr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bo-ra/ murasaki/ purple</w:t>
      </w:r>
    </w:p>
    <w:p w:rsidR="00D04DD0" w:rsidRPr="007164C5" w:rsidRDefault="00D04DD0" w:rsidP="002E3408">
      <w:pPr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 xml:space="preserve">bae/ </w:t>
      </w:r>
      <w:r w:rsidR="001D00F1"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 xml:space="preserve">nasi/ </w:t>
      </w:r>
      <w:r w:rsidR="00DB74C7"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 xml:space="preserve">asian </w:t>
      </w:r>
      <w:r w:rsidR="006E0AA2"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pear</w:t>
      </w:r>
    </w:p>
    <w:p w:rsidR="00DB74C7" w:rsidRPr="007164C5" w:rsidRDefault="008A61C7" w:rsidP="002E3408">
      <w:pPr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yeo-reum/ natsu/ summer</w:t>
      </w:r>
    </w:p>
    <w:p w:rsidR="008A61C7" w:rsidRPr="007164C5" w:rsidRDefault="00C44159" w:rsidP="002E3408">
      <w:pPr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go-yang-i/ neko/ cat</w:t>
      </w:r>
    </w:p>
    <w:p w:rsidR="00C44159" w:rsidRPr="007164C5" w:rsidRDefault="00C02376" w:rsidP="002E3408">
      <w:pPr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sa-gwa/ ringo/ apple</w:t>
      </w:r>
    </w:p>
    <w:p w:rsidR="00C02376" w:rsidRPr="007164C5" w:rsidRDefault="00DC544F" w:rsidP="002E3408">
      <w:pPr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saeng-seon/ sakana/ fish</w:t>
      </w:r>
    </w:p>
    <w:p w:rsidR="00E518A1" w:rsidRPr="007164C5" w:rsidRDefault="00E518A1" w:rsidP="002E3408">
      <w:pPr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jeop-si</w:t>
      </w:r>
      <w:r w:rsidR="000D1744"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/ sara/ plate</w:t>
      </w:r>
    </w:p>
    <w:p w:rsidR="00E518A1" w:rsidRPr="007164C5" w:rsidRDefault="000D1744" w:rsidP="002E3408">
      <w:pPr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won-sung-i/ saru/ monkey</w:t>
      </w:r>
    </w:p>
    <w:p w:rsidR="00E518A1" w:rsidRPr="007164C5" w:rsidRDefault="000D1744" w:rsidP="002E3408">
      <w:pPr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seol-tang/ satou/ sugar</w:t>
      </w:r>
    </w:p>
    <w:p w:rsidR="00E518A1" w:rsidRPr="007164C5" w:rsidRDefault="000D1744" w:rsidP="002E3408">
      <w:pPr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so-geum/ sio/ salt</w:t>
      </w:r>
    </w:p>
    <w:p w:rsidR="00E518A1" w:rsidRPr="007164C5" w:rsidRDefault="00E518A1" w:rsidP="002E3408">
      <w:pPr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sa-ja</w:t>
      </w:r>
      <w:r w:rsidR="000D1744"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/ sisi/ lion</w:t>
      </w: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 xml:space="preserve"> </w:t>
      </w:r>
    </w:p>
    <w:p w:rsidR="00E518A1" w:rsidRPr="007164C5" w:rsidRDefault="00DE4B25" w:rsidP="002E3408">
      <w:pPr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sut-ga-rak/ supoon/ spoon</w:t>
      </w:r>
    </w:p>
    <w:p w:rsidR="00E518A1" w:rsidRPr="007164C5" w:rsidRDefault="00DE4B25" w:rsidP="002E3408">
      <w:pPr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ja-du/ sumomo/ plum</w:t>
      </w:r>
    </w:p>
    <w:p w:rsidR="00E518A1" w:rsidRPr="007164C5" w:rsidRDefault="00E518A1" w:rsidP="002E3408">
      <w:pPr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cham-sae</w:t>
      </w:r>
      <w:r w:rsidR="00DB4BC3"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/ suzume/ sparrow</w:t>
      </w: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 xml:space="preserve"> </w:t>
      </w:r>
    </w:p>
    <w:p w:rsidR="00E518A1" w:rsidRPr="007164C5" w:rsidRDefault="00E518A1" w:rsidP="002E3408">
      <w:pPr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gan-jang</w:t>
      </w:r>
      <w:r w:rsidR="00DB4BC3"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/ syoyu/ soy sauce</w:t>
      </w: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 xml:space="preserve"> </w:t>
      </w:r>
    </w:p>
    <w:p w:rsidR="00E518A1" w:rsidRPr="007164C5" w:rsidRDefault="006345E2" w:rsidP="002E3408">
      <w:pPr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gye-ran/ tamago/ egg</w:t>
      </w:r>
    </w:p>
    <w:p w:rsidR="00DC544F" w:rsidRPr="007164C5" w:rsidRDefault="00E518A1" w:rsidP="002E3408">
      <w:pPr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yang-pa</w:t>
      </w:r>
      <w:r w:rsidR="006345E2"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/ tamanegi/ onion</w:t>
      </w:r>
    </w:p>
    <w:p w:rsidR="003C6429" w:rsidRPr="007164C5" w:rsidRDefault="006345E2" w:rsidP="002E3408">
      <w:pPr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 xml:space="preserve">mu-dang-beol-le/ tentoumushi/ </w:t>
      </w:r>
      <w:r w:rsidR="00257A77"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ladybug</w:t>
      </w:r>
    </w:p>
    <w:p w:rsidR="003C6429" w:rsidRPr="007164C5" w:rsidRDefault="003C6429" w:rsidP="002E3408">
      <w:pPr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h</w:t>
      </w:r>
      <w:r w:rsidR="003104CB"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ak/ toki/ crane</w:t>
      </w:r>
    </w:p>
    <w:p w:rsidR="003C6429" w:rsidRPr="007164C5" w:rsidRDefault="003C6429" w:rsidP="002E3408">
      <w:pPr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h</w:t>
      </w:r>
      <w:r w:rsidR="003104CB"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o-rang-i/ tora/ tiger</w:t>
      </w:r>
    </w:p>
    <w:p w:rsidR="003C6429" w:rsidRPr="007164C5" w:rsidRDefault="003104CB" w:rsidP="002E3408">
      <w:pPr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chaek-sang/ tsukue/ table</w:t>
      </w:r>
    </w:p>
    <w:p w:rsidR="00E748A4" w:rsidRPr="007164C5" w:rsidRDefault="00E748A4" w:rsidP="002E3408">
      <w:pPr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bu-chae</w:t>
      </w:r>
      <w:r w:rsidR="00F37CDF"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/ uchiwa/ folding fan</w:t>
      </w:r>
    </w:p>
    <w:p w:rsidR="003C6429" w:rsidRPr="007164C5" w:rsidRDefault="003C6429" w:rsidP="002E3408">
      <w:pPr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ja-jeon-geo</w:t>
      </w:r>
      <w:r w:rsidR="003104CB"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/ zitensya/ bicycle</w:t>
      </w:r>
    </w:p>
    <w:p w:rsidR="00E518A1" w:rsidRDefault="003C6429" w:rsidP="002E3408">
      <w:pPr>
        <w:pBdr>
          <w:bottom w:val="single" w:sz="6" w:space="1" w:color="auto"/>
        </w:pBdr>
        <w:rPr>
          <w:rFonts w:ascii="Times New Roman" w:hAnsi="Times New Roman" w:cs="Times New Roman"/>
          <w:sz w:val="20"/>
          <w:szCs w:val="20"/>
        </w:rPr>
      </w:pPr>
      <w:r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ko-kki-ri</w:t>
      </w:r>
      <w:r w:rsidR="003104CB" w:rsidRPr="007164C5">
        <w:rPr>
          <w:rFonts w:ascii="Times New Roman" w:eastAsia="Malgun Gothic" w:hAnsi="Times New Roman" w:cs="Times New Roman"/>
          <w:sz w:val="20"/>
          <w:szCs w:val="20"/>
          <w:lang w:eastAsia="ko-KR"/>
        </w:rPr>
        <w:t>/ zyou/ elephant</w:t>
      </w:r>
    </w:p>
    <w:p w:rsidR="00FA4F7D" w:rsidRPr="00FA4F7D" w:rsidRDefault="00FA4F7D"/>
    <w:sectPr w:rsidR="00FA4F7D" w:rsidRPr="00FA4F7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algun Gothic">
    <w:altName w:val="Arial Unicode MS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2A8A"/>
    <w:rsid w:val="000538CD"/>
    <w:rsid w:val="00061657"/>
    <w:rsid w:val="000647D1"/>
    <w:rsid w:val="00081D69"/>
    <w:rsid w:val="00095BA0"/>
    <w:rsid w:val="000D1744"/>
    <w:rsid w:val="000E03FB"/>
    <w:rsid w:val="001B3650"/>
    <w:rsid w:val="001C3193"/>
    <w:rsid w:val="001D00F1"/>
    <w:rsid w:val="00234BB5"/>
    <w:rsid w:val="002371DA"/>
    <w:rsid w:val="00257A77"/>
    <w:rsid w:val="00275C46"/>
    <w:rsid w:val="002D22A4"/>
    <w:rsid w:val="002E3408"/>
    <w:rsid w:val="002F0218"/>
    <w:rsid w:val="003104CB"/>
    <w:rsid w:val="00312360"/>
    <w:rsid w:val="003274CA"/>
    <w:rsid w:val="003324E5"/>
    <w:rsid w:val="00375F4F"/>
    <w:rsid w:val="003C6429"/>
    <w:rsid w:val="003F6EE1"/>
    <w:rsid w:val="00402D49"/>
    <w:rsid w:val="00434F82"/>
    <w:rsid w:val="00436474"/>
    <w:rsid w:val="00446ACD"/>
    <w:rsid w:val="00471EAD"/>
    <w:rsid w:val="004B3117"/>
    <w:rsid w:val="004D4F2A"/>
    <w:rsid w:val="00573EE8"/>
    <w:rsid w:val="005D0750"/>
    <w:rsid w:val="006008AC"/>
    <w:rsid w:val="006345E2"/>
    <w:rsid w:val="006970CC"/>
    <w:rsid w:val="006A656E"/>
    <w:rsid w:val="006C3009"/>
    <w:rsid w:val="006E0458"/>
    <w:rsid w:val="006E0AA2"/>
    <w:rsid w:val="007164C5"/>
    <w:rsid w:val="007428FF"/>
    <w:rsid w:val="00756608"/>
    <w:rsid w:val="00764023"/>
    <w:rsid w:val="007B4CE8"/>
    <w:rsid w:val="0082041D"/>
    <w:rsid w:val="0082460E"/>
    <w:rsid w:val="00836ABB"/>
    <w:rsid w:val="008551CF"/>
    <w:rsid w:val="0086713B"/>
    <w:rsid w:val="00870764"/>
    <w:rsid w:val="008A37F2"/>
    <w:rsid w:val="008A61C7"/>
    <w:rsid w:val="008C10F5"/>
    <w:rsid w:val="008E67A2"/>
    <w:rsid w:val="00915C07"/>
    <w:rsid w:val="00926FA5"/>
    <w:rsid w:val="00986419"/>
    <w:rsid w:val="009A4633"/>
    <w:rsid w:val="009C4D51"/>
    <w:rsid w:val="00A12762"/>
    <w:rsid w:val="00A57A65"/>
    <w:rsid w:val="00A61039"/>
    <w:rsid w:val="00A84C08"/>
    <w:rsid w:val="00AD34CC"/>
    <w:rsid w:val="00B82A8A"/>
    <w:rsid w:val="00B954DD"/>
    <w:rsid w:val="00BD2386"/>
    <w:rsid w:val="00C02376"/>
    <w:rsid w:val="00C16F9B"/>
    <w:rsid w:val="00C40A1D"/>
    <w:rsid w:val="00C44159"/>
    <w:rsid w:val="00C6252B"/>
    <w:rsid w:val="00C8512D"/>
    <w:rsid w:val="00C95BDE"/>
    <w:rsid w:val="00CC4A67"/>
    <w:rsid w:val="00D04DD0"/>
    <w:rsid w:val="00D56793"/>
    <w:rsid w:val="00D67870"/>
    <w:rsid w:val="00D97F80"/>
    <w:rsid w:val="00DB4BC3"/>
    <w:rsid w:val="00DB74C7"/>
    <w:rsid w:val="00DC544F"/>
    <w:rsid w:val="00DE4B25"/>
    <w:rsid w:val="00E21087"/>
    <w:rsid w:val="00E518A1"/>
    <w:rsid w:val="00E748A4"/>
    <w:rsid w:val="00E93F97"/>
    <w:rsid w:val="00E94ECA"/>
    <w:rsid w:val="00F21038"/>
    <w:rsid w:val="00F26C19"/>
    <w:rsid w:val="00F37CDF"/>
    <w:rsid w:val="00F42007"/>
    <w:rsid w:val="00F424BB"/>
    <w:rsid w:val="00F50A36"/>
    <w:rsid w:val="00FA4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C3009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F0218"/>
    <w:pPr>
      <w:spacing w:before="240" w:after="120"/>
      <w:jc w:val="center"/>
      <w:outlineLvl w:val="0"/>
    </w:pPr>
    <w:rPr>
      <w:rFonts w:asciiTheme="majorHAnsi" w:eastAsia="ＭＳ ゴシック" w:hAnsiTheme="majorHAnsi" w:cstheme="majorBidi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F0218"/>
    <w:rPr>
      <w:rFonts w:asciiTheme="majorHAnsi" w:eastAsia="ＭＳ ゴシック" w:hAnsiTheme="majorHAnsi" w:cstheme="majorBidi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6C3009"/>
    <w:rPr>
      <w:rFonts w:asciiTheme="majorHAnsi" w:eastAsiaTheme="majorEastAsia" w:hAnsiTheme="majorHAnsi" w:cstheme="majorBidi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C3009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F0218"/>
    <w:pPr>
      <w:spacing w:before="240" w:after="120"/>
      <w:jc w:val="center"/>
      <w:outlineLvl w:val="0"/>
    </w:pPr>
    <w:rPr>
      <w:rFonts w:asciiTheme="majorHAnsi" w:eastAsia="ＭＳ ゴシック" w:hAnsiTheme="majorHAnsi" w:cstheme="majorBidi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F0218"/>
    <w:rPr>
      <w:rFonts w:asciiTheme="majorHAnsi" w:eastAsia="ＭＳ ゴシック" w:hAnsiTheme="majorHAnsi" w:cstheme="majorBidi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6C3009"/>
    <w:rPr>
      <w:rFonts w:asciiTheme="majorHAnsi" w:eastAsiaTheme="majorEastAsia" w:hAnsiTheme="majorHAns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226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ju E</dc:creator>
  <cp:lastModifiedBy>Hanju E</cp:lastModifiedBy>
  <cp:revision>97</cp:revision>
  <dcterms:created xsi:type="dcterms:W3CDTF">2014-10-06T08:38:00Z</dcterms:created>
  <dcterms:modified xsi:type="dcterms:W3CDTF">2014-11-25T09:15:00Z</dcterms:modified>
</cp:coreProperties>
</file>